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7544435" cy="4780915"/>
            <wp:effectExtent l="0" t="0" r="0" b="0"/>
            <wp:docPr id="1" name="Imagem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44435" cy="478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lang w:val="en-US"/>
        </w:rPr>
        <w:t>Additional file 18: Figure S5 – Avian and Mammalian phylogenetic trees used in CODEML analysis. Lineages of flightless birds are highlighted in red, while flying mammals are highlighted in blue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13:28:00Z</dcterms:created>
  <dc:creator>adayap</dc:creator>
  <dc:description/>
  <cp:keywords/>
  <dc:language>en-US</dc:language>
  <cp:lastModifiedBy>adayap</cp:lastModifiedBy>
  <dcterms:modified xsi:type="dcterms:W3CDTF">2016-04-28T13:34:00Z</dcterms:modified>
  <cp:revision>2</cp:revision>
  <dc:subject/>
  <dc:title/>
</cp:coreProperties>
</file>